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A72" w:rsidRDefault="000531B2" w:rsidP="00B20A7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Table. </w:t>
      </w:r>
      <w:bookmarkStart w:id="0" w:name="_GoBack"/>
      <w:bookmarkEnd w:id="0"/>
      <w:r w:rsidR="00B20A72" w:rsidRPr="00B20A72">
        <w:rPr>
          <w:rFonts w:ascii="Times New Roman" w:hAnsi="Times New Roman" w:cs="Times New Roman"/>
          <w:b/>
          <w:sz w:val="24"/>
        </w:rPr>
        <w:t xml:space="preserve">Raw Values for </w:t>
      </w:r>
      <w:r w:rsidR="00FF6431">
        <w:rPr>
          <w:rFonts w:ascii="Times New Roman" w:hAnsi="Times New Roman" w:cs="Times New Roman"/>
          <w:b/>
          <w:sz w:val="24"/>
        </w:rPr>
        <w:t xml:space="preserve">Behavioural </w:t>
      </w:r>
      <w:r w:rsidR="008C5B22">
        <w:rPr>
          <w:rFonts w:ascii="Times New Roman" w:hAnsi="Times New Roman" w:cs="Times New Roman"/>
          <w:b/>
          <w:sz w:val="24"/>
        </w:rPr>
        <w:t xml:space="preserve">and Memory Inhibition </w:t>
      </w:r>
      <w:r w:rsidR="00FF6431">
        <w:rPr>
          <w:rFonts w:ascii="Times New Roman" w:hAnsi="Times New Roman" w:cs="Times New Roman"/>
          <w:b/>
          <w:sz w:val="24"/>
        </w:rPr>
        <w:t xml:space="preserve">Measures. </w:t>
      </w:r>
    </w:p>
    <w:p w:rsidR="00B20A72" w:rsidRDefault="00B20A72" w:rsidP="00B20A72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Look w:val="04A0"/>
      </w:tblPr>
      <w:tblGrid>
        <w:gridCol w:w="672"/>
        <w:gridCol w:w="1482"/>
        <w:gridCol w:w="1455"/>
        <w:gridCol w:w="1747"/>
        <w:gridCol w:w="1531"/>
        <w:gridCol w:w="1397"/>
        <w:gridCol w:w="1537"/>
        <w:gridCol w:w="1452"/>
        <w:gridCol w:w="1510"/>
        <w:gridCol w:w="1296"/>
        <w:gridCol w:w="1323"/>
      </w:tblGrid>
      <w:tr w:rsidR="008C5B22" w:rsidRPr="00B20A72" w:rsidTr="008C5B22">
        <w:tc>
          <w:tcPr>
            <w:tcW w:w="677" w:type="dxa"/>
          </w:tcPr>
          <w:p w:rsidR="008C5B22" w:rsidRPr="00B20A72" w:rsidRDefault="008C5B22" w:rsidP="00B20A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1482" w:type="dxa"/>
          </w:tcPr>
          <w:p w:rsidR="008C5B22" w:rsidRPr="00B20A72" w:rsidRDefault="008C5B22" w:rsidP="00B20A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A72">
              <w:rPr>
                <w:rFonts w:ascii="Times New Roman" w:hAnsi="Times New Roman" w:cs="Times New Roman"/>
                <w:b/>
                <w:sz w:val="24"/>
                <w:szCs w:val="24"/>
              </w:rPr>
              <w:t>Stroop Interference</w:t>
            </w:r>
          </w:p>
        </w:tc>
        <w:tc>
          <w:tcPr>
            <w:tcW w:w="1462" w:type="dxa"/>
          </w:tcPr>
          <w:p w:rsidR="008C5B22" w:rsidRPr="00B20A72" w:rsidRDefault="008C5B22" w:rsidP="00B20A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A72">
              <w:rPr>
                <w:rFonts w:ascii="Times New Roman" w:hAnsi="Times New Roman" w:cs="Times New Roman"/>
                <w:b/>
                <w:sz w:val="24"/>
                <w:szCs w:val="24"/>
              </w:rPr>
              <w:t>Stroop facilitation</w:t>
            </w:r>
          </w:p>
        </w:tc>
        <w:tc>
          <w:tcPr>
            <w:tcW w:w="1761" w:type="dxa"/>
          </w:tcPr>
          <w:p w:rsidR="008C5B22" w:rsidRPr="00B20A72" w:rsidRDefault="008C5B22" w:rsidP="00B20A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0A72">
              <w:rPr>
                <w:rFonts w:ascii="Times New Roman" w:hAnsi="Times New Roman" w:cs="Times New Roman"/>
                <w:b/>
                <w:sz w:val="24"/>
                <w:szCs w:val="24"/>
              </w:rPr>
              <w:t>Stroop</w:t>
            </w:r>
            <w:proofErr w:type="spellEnd"/>
            <w:r w:rsidRPr="00B20A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congruent </w:t>
            </w:r>
            <w:proofErr w:type="spellStart"/>
            <w:r w:rsidRPr="00B20A72">
              <w:rPr>
                <w:rFonts w:ascii="Times New Roman" w:hAnsi="Times New Roman" w:cs="Times New Roman"/>
                <w:b/>
                <w:sz w:val="24"/>
                <w:szCs w:val="24"/>
              </w:rPr>
              <w:t>Eroors</w:t>
            </w:r>
            <w:proofErr w:type="spellEnd"/>
          </w:p>
        </w:tc>
        <w:tc>
          <w:tcPr>
            <w:tcW w:w="1559" w:type="dxa"/>
          </w:tcPr>
          <w:p w:rsidR="008C5B22" w:rsidRPr="00B20A72" w:rsidRDefault="008C5B22" w:rsidP="00B20A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A72">
              <w:rPr>
                <w:rFonts w:ascii="Times New Roman" w:hAnsi="Times New Roman" w:cs="Times New Roman"/>
                <w:b/>
                <w:sz w:val="24"/>
                <w:szCs w:val="24"/>
              </w:rPr>
              <w:t>GNGT- No-go Errors</w:t>
            </w:r>
          </w:p>
        </w:tc>
        <w:tc>
          <w:tcPr>
            <w:tcW w:w="1418" w:type="dxa"/>
          </w:tcPr>
          <w:p w:rsidR="008C5B22" w:rsidRPr="00B20A72" w:rsidRDefault="008C5B22" w:rsidP="00B20A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A72">
              <w:rPr>
                <w:rFonts w:ascii="Times New Roman" w:hAnsi="Times New Roman" w:cs="Times New Roman"/>
                <w:b/>
                <w:sz w:val="24"/>
                <w:szCs w:val="24"/>
              </w:rPr>
              <w:t>GNGT- Go Errors</w:t>
            </w:r>
          </w:p>
        </w:tc>
        <w:tc>
          <w:tcPr>
            <w:tcW w:w="1559" w:type="dxa"/>
          </w:tcPr>
          <w:p w:rsidR="008C5B22" w:rsidRPr="00B20A72" w:rsidRDefault="008C5B22" w:rsidP="00B20A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A72">
              <w:rPr>
                <w:rFonts w:ascii="Times New Roman" w:hAnsi="Times New Roman" w:cs="Times New Roman"/>
                <w:b/>
                <w:sz w:val="24"/>
                <w:szCs w:val="24"/>
              </w:rPr>
              <w:t>GNGT- Go Reaction Time</w:t>
            </w:r>
          </w:p>
        </w:tc>
        <w:tc>
          <w:tcPr>
            <w:tcW w:w="1460" w:type="dxa"/>
          </w:tcPr>
          <w:p w:rsidR="008C5B22" w:rsidRPr="00B20A72" w:rsidRDefault="008C5B22" w:rsidP="00B20A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e Probe Forgetting Effect</w:t>
            </w:r>
          </w:p>
        </w:tc>
        <w:tc>
          <w:tcPr>
            <w:tcW w:w="1266" w:type="dxa"/>
          </w:tcPr>
          <w:p w:rsidR="008C5B22" w:rsidRPr="00B20A72" w:rsidRDefault="008C5B22" w:rsidP="00B20A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ependent Test Forgetting Effect</w:t>
            </w:r>
          </w:p>
        </w:tc>
        <w:tc>
          <w:tcPr>
            <w:tcW w:w="1266" w:type="dxa"/>
          </w:tcPr>
          <w:p w:rsidR="008C5B22" w:rsidRPr="00B20A72" w:rsidRDefault="008C5B22" w:rsidP="00B20A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sible Forgetting Effect</w:t>
            </w:r>
          </w:p>
        </w:tc>
        <w:tc>
          <w:tcPr>
            <w:tcW w:w="1266" w:type="dxa"/>
          </w:tcPr>
          <w:p w:rsidR="008C5B22" w:rsidRPr="00B20A72" w:rsidRDefault="008C5B22" w:rsidP="00B20A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mpossible Forgetting Effect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7078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109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6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10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95.56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248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913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6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35.12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41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4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3525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109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8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54.09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6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624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431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9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80.29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6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757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384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11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19.85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50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8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972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201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1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35.72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372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343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6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9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11.29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037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24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23.33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9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77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12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04.0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4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0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7078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109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8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27.05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1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248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913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9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63.41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41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2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425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67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17.31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6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3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412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1227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35.45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6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6863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109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6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63.41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33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5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372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050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8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98.07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6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6863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1658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0.93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77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012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04.0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7078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1140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27.05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9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402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231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3.94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25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0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037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948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8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7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95.56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41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4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1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6863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205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35.12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2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600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848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8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7.6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50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3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439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24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8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04.0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4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4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402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880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9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27.05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5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782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626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92.16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6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0941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234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19.25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7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6863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880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7.6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8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507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393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15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8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83.3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9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7078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393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29.90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50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25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0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4313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848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12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10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0.93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1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037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24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6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9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63.41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2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77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12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1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3.94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16.66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3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349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199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9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1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98.49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8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4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425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67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6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7.6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33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7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50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5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6863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880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6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18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83.3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6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507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393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1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29.90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7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600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231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1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7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87.36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8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439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948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7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98.07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50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16.66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39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402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205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7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0.93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0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343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316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1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13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16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5.7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1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0403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378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0.1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2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600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231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9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3.94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4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3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439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948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15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87.52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50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16.66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402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205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8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55.55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25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5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681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1140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8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1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198.65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8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6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5504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050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40.81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50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7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4313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848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23.33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8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037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12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16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27.05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50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9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77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913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1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35.12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0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600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199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87.36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1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260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67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8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04.0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8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2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597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1227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1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27.05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3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037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848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63.41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50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8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4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507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1227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33.59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5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6863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4126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47.66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6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0848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4313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8.45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50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25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7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77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1402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7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66.54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6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8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5504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050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9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23.33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6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9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412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1227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1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98.07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58.34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0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0350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030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2.2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50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1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4389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1658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1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27.63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33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2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399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012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13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40.81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8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3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681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1140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17.31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50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4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0689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223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8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35.45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6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5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260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932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1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6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09.03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6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6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597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212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6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19.9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7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0350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030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10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09.03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4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8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4389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1658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19.9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50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9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399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012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23.56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33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0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412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24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7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7.6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6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1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4313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880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04.0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2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248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223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9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98.07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3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507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109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6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27.05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4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600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378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6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6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63.41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5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439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393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7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83.3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6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6863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12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15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83.3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50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16.67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7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77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109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3.94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33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8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7078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0913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72.52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4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9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2248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393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8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23.33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8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0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4126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-.0231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9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56.66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16.67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1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4313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5504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15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87.36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2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037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2425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323.23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25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25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3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0245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1037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95.56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-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84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0880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6863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1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35.12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5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-.0125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5076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1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4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44.58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33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6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1095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2600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2.00</w:t>
            </w:r>
          </w:p>
        </w:tc>
        <w:tc>
          <w:tcPr>
            <w:tcW w:w="1559" w:type="dxa"/>
          </w:tcPr>
          <w:p w:rsidR="008C5B22" w:rsidRPr="00B25099" w:rsidRDefault="008C5B22" w:rsidP="008C5B22">
            <w:r w:rsidRPr="00B25099">
              <w:t>298.25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.00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16.66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33.33</w:t>
            </w:r>
          </w:p>
        </w:tc>
      </w:tr>
      <w:tr w:rsidR="008C5B22" w:rsidTr="008C5B22">
        <w:tc>
          <w:tcPr>
            <w:tcW w:w="677" w:type="dxa"/>
          </w:tcPr>
          <w:p w:rsidR="008C5B22" w:rsidRDefault="008C5B22" w:rsidP="008C5B22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7</w:t>
            </w:r>
          </w:p>
        </w:tc>
        <w:tc>
          <w:tcPr>
            <w:tcW w:w="1482" w:type="dxa"/>
          </w:tcPr>
          <w:p w:rsidR="008C5B22" w:rsidRPr="006C43FA" w:rsidRDefault="008C5B22" w:rsidP="008C5B22">
            <w:r w:rsidRPr="006C43FA">
              <w:t>.6863</w:t>
            </w:r>
          </w:p>
        </w:tc>
        <w:tc>
          <w:tcPr>
            <w:tcW w:w="1462" w:type="dxa"/>
          </w:tcPr>
          <w:p w:rsidR="008C5B22" w:rsidRPr="006C43FA" w:rsidRDefault="008C5B22" w:rsidP="008C5B22">
            <w:r w:rsidRPr="006C43FA">
              <w:t>.4396</w:t>
            </w:r>
          </w:p>
        </w:tc>
        <w:tc>
          <w:tcPr>
            <w:tcW w:w="1761" w:type="dxa"/>
          </w:tcPr>
          <w:p w:rsidR="008C5B22" w:rsidRPr="006C43FA" w:rsidRDefault="008C5B22" w:rsidP="008C5B22">
            <w:r w:rsidRPr="006C43FA">
              <w:t>3.00</w:t>
            </w:r>
          </w:p>
        </w:tc>
        <w:tc>
          <w:tcPr>
            <w:tcW w:w="1559" w:type="dxa"/>
          </w:tcPr>
          <w:p w:rsidR="008C5B22" w:rsidRPr="006C43FA" w:rsidRDefault="008C5B22" w:rsidP="008C5B22">
            <w:r w:rsidRPr="006C43FA">
              <w:t>1.00</w:t>
            </w:r>
          </w:p>
        </w:tc>
        <w:tc>
          <w:tcPr>
            <w:tcW w:w="1418" w:type="dxa"/>
          </w:tcPr>
          <w:p w:rsidR="008C5B22" w:rsidRPr="006C43FA" w:rsidRDefault="008C5B22" w:rsidP="008C5B22">
            <w:r w:rsidRPr="006C43FA">
              <w:t>5.00</w:t>
            </w:r>
          </w:p>
        </w:tc>
        <w:tc>
          <w:tcPr>
            <w:tcW w:w="1559" w:type="dxa"/>
          </w:tcPr>
          <w:p w:rsidR="008C5B22" w:rsidRDefault="008C5B22" w:rsidP="008C5B22">
            <w:r w:rsidRPr="00B25099">
              <w:t>250.23</w:t>
            </w:r>
          </w:p>
        </w:tc>
        <w:tc>
          <w:tcPr>
            <w:tcW w:w="1460" w:type="dxa"/>
          </w:tcPr>
          <w:p w:rsidR="008C5B22" w:rsidRPr="008A2E8A" w:rsidRDefault="008C5B22" w:rsidP="008C5B22">
            <w:r w:rsidRPr="008A2E8A">
              <w:t>16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8.33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41.67</w:t>
            </w:r>
          </w:p>
        </w:tc>
        <w:tc>
          <w:tcPr>
            <w:tcW w:w="1266" w:type="dxa"/>
          </w:tcPr>
          <w:p w:rsidR="008C5B22" w:rsidRPr="008A2E8A" w:rsidRDefault="008C5B22" w:rsidP="008C5B22">
            <w:r w:rsidRPr="008A2E8A">
              <w:t>-16.66</w:t>
            </w:r>
          </w:p>
        </w:tc>
      </w:tr>
    </w:tbl>
    <w:p w:rsidR="00FF6431" w:rsidRDefault="00FF6431" w:rsidP="00B20A72">
      <w:pPr>
        <w:rPr>
          <w:rFonts w:ascii="Times New Roman" w:hAnsi="Times New Roman" w:cs="Times New Roman"/>
          <w:b/>
          <w:sz w:val="24"/>
        </w:rPr>
      </w:pPr>
    </w:p>
    <w:p w:rsidR="00FF6431" w:rsidRDefault="00FF643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B20A72" w:rsidRDefault="00FF6431" w:rsidP="00B20A72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Raw Data for Memory Measures. </w:t>
      </w:r>
    </w:p>
    <w:p w:rsidR="00FF6431" w:rsidRDefault="00FF6431" w:rsidP="00B20A72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Look w:val="04A0"/>
      </w:tblPr>
      <w:tblGrid>
        <w:gridCol w:w="1517"/>
        <w:gridCol w:w="1518"/>
        <w:gridCol w:w="1518"/>
        <w:gridCol w:w="1518"/>
        <w:gridCol w:w="1518"/>
        <w:gridCol w:w="1518"/>
        <w:gridCol w:w="1518"/>
      </w:tblGrid>
      <w:tr w:rsidR="00FF6431" w:rsidRPr="00B20A72" w:rsidTr="00F5686C">
        <w:tc>
          <w:tcPr>
            <w:tcW w:w="1517" w:type="dxa"/>
          </w:tcPr>
          <w:p w:rsidR="00FF6431" w:rsidRPr="00B20A72" w:rsidRDefault="00FF6431" w:rsidP="00F56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1518" w:type="dxa"/>
          </w:tcPr>
          <w:p w:rsidR="00FF6431" w:rsidRPr="00B20A72" w:rsidRDefault="00FF6431" w:rsidP="00F56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</w:tcPr>
          <w:p w:rsidR="00FF6431" w:rsidRPr="00B20A72" w:rsidRDefault="00FF6431" w:rsidP="00F56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</w:tcPr>
          <w:p w:rsidR="00FF6431" w:rsidRPr="00B20A72" w:rsidRDefault="00FF6431" w:rsidP="00F56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</w:tcPr>
          <w:p w:rsidR="00FF6431" w:rsidRPr="00B20A72" w:rsidRDefault="00FF6431" w:rsidP="00F56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</w:tcPr>
          <w:p w:rsidR="00FF6431" w:rsidRPr="00B20A72" w:rsidRDefault="00FF6431" w:rsidP="00F56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</w:tcPr>
          <w:p w:rsidR="00FF6431" w:rsidRPr="00B20A72" w:rsidRDefault="00FF6431" w:rsidP="00F56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9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0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1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2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3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5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6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9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0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1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2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3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4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5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6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7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8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9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0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1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2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3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4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5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6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7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8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9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0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1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42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3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5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6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7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8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9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0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1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2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3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4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5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6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7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8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9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0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1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2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3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4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5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6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7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8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9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0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1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2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3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4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5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6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7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8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79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0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1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2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3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4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5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86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B25099" w:rsidRDefault="00FF6431" w:rsidP="00F5686C"/>
        </w:tc>
      </w:tr>
      <w:tr w:rsidR="00FF6431" w:rsidTr="00F5686C">
        <w:tc>
          <w:tcPr>
            <w:tcW w:w="1517" w:type="dxa"/>
          </w:tcPr>
          <w:p w:rsidR="00FF6431" w:rsidRDefault="00FF6431" w:rsidP="00F5686C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87</w:t>
            </w:r>
          </w:p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Pr="006C43FA" w:rsidRDefault="00FF6431" w:rsidP="00F5686C"/>
        </w:tc>
        <w:tc>
          <w:tcPr>
            <w:tcW w:w="1518" w:type="dxa"/>
          </w:tcPr>
          <w:p w:rsidR="00FF6431" w:rsidRDefault="00FF6431" w:rsidP="00F5686C"/>
        </w:tc>
      </w:tr>
    </w:tbl>
    <w:p w:rsidR="00FF6431" w:rsidRDefault="00FF6431" w:rsidP="00B20A72">
      <w:pPr>
        <w:rPr>
          <w:rFonts w:ascii="Times New Roman" w:hAnsi="Times New Roman" w:cs="Times New Roman"/>
          <w:b/>
          <w:sz w:val="24"/>
        </w:rPr>
      </w:pPr>
    </w:p>
    <w:p w:rsidR="00FF6431" w:rsidRPr="00B20A72" w:rsidRDefault="00FF6431" w:rsidP="00B20A72">
      <w:pPr>
        <w:rPr>
          <w:rFonts w:ascii="Times New Roman" w:hAnsi="Times New Roman" w:cs="Times New Roman"/>
          <w:b/>
          <w:sz w:val="24"/>
        </w:rPr>
      </w:pPr>
    </w:p>
    <w:sectPr w:rsidR="00FF6431" w:rsidRPr="00B20A72" w:rsidSect="00B20A72">
      <w:pgSz w:w="1802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ima Noreen">
    <w15:presenceInfo w15:providerId="AD" w15:userId="S-1-5-21-898883349-1891153797-3843570174-4392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compat/>
  <w:rsids>
    <w:rsidRoot w:val="00997835"/>
    <w:rsid w:val="000531B2"/>
    <w:rsid w:val="001E330B"/>
    <w:rsid w:val="00225F08"/>
    <w:rsid w:val="00310938"/>
    <w:rsid w:val="00450D4F"/>
    <w:rsid w:val="0076728A"/>
    <w:rsid w:val="008C5B22"/>
    <w:rsid w:val="00997835"/>
    <w:rsid w:val="00B20A72"/>
    <w:rsid w:val="00EA71AA"/>
    <w:rsid w:val="00FF64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A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1</Words>
  <Characters>547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ma Noreen</dc:creator>
  <cp:lastModifiedBy>Owner</cp:lastModifiedBy>
  <cp:revision>3</cp:revision>
  <dcterms:created xsi:type="dcterms:W3CDTF">2015-08-03T20:25:00Z</dcterms:created>
  <dcterms:modified xsi:type="dcterms:W3CDTF">2015-08-03T20:25:00Z</dcterms:modified>
</cp:coreProperties>
</file>